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A3ED6" w14:textId="1694A1B8" w:rsidR="005B06B4" w:rsidRDefault="00EA79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4856E5" w:rsidRPr="007D28C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856E5" w:rsidRPr="007D28CC">
        <w:rPr>
          <w:rFonts w:ascii="Times New Roman" w:hAnsi="Times New Roman" w:cs="Times New Roman"/>
          <w:sz w:val="24"/>
          <w:szCs w:val="24"/>
        </w:rPr>
        <w:t xml:space="preserve"> </w:t>
      </w:r>
      <w:r w:rsidR="00B555B7">
        <w:rPr>
          <w:rFonts w:ascii="Times New Roman" w:hAnsi="Times New Roman" w:cs="Times New Roman"/>
          <w:sz w:val="24"/>
          <w:szCs w:val="24"/>
        </w:rPr>
        <w:t>List of included studies</w:t>
      </w:r>
      <w:r w:rsidR="007D28CC" w:rsidRPr="007D28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4005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657"/>
        <w:gridCol w:w="2024"/>
        <w:gridCol w:w="709"/>
        <w:gridCol w:w="1134"/>
        <w:gridCol w:w="1621"/>
        <w:gridCol w:w="3623"/>
        <w:gridCol w:w="1673"/>
        <w:gridCol w:w="1564"/>
      </w:tblGrid>
      <w:tr w:rsidR="00B03114" w:rsidRPr="008E11E1" w14:paraId="641A0151" w14:textId="77777777" w:rsidTr="00920C04"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ED553" w14:textId="77777777" w:rsidR="00B03114" w:rsidRPr="00C44923" w:rsidRDefault="00B03114" w:rsidP="00920C04">
            <w:pPr>
              <w:rPr>
                <w:rFonts w:ascii="Montserrat" w:hAnsi="Montserrat"/>
                <w:b/>
                <w:bCs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A60C" w14:textId="77777777" w:rsidR="00B03114" w:rsidRPr="00C44923" w:rsidRDefault="00B03114" w:rsidP="00920C04">
            <w:pPr>
              <w:rPr>
                <w:rFonts w:ascii="Montserrat" w:hAnsi="Montserrat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0EC7B" w14:textId="77777777" w:rsidR="00B03114" w:rsidRPr="00C44923" w:rsidRDefault="00B03114" w:rsidP="00920C04">
            <w:pPr>
              <w:rPr>
                <w:rFonts w:ascii="Montserrat" w:hAnsi="Montserrat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D0786" w14:textId="77777777" w:rsidR="00B03114" w:rsidRPr="00C44923" w:rsidRDefault="00B03114" w:rsidP="00920C04">
            <w:pPr>
              <w:rPr>
                <w:rFonts w:ascii="Montserrat" w:hAnsi="Montserrat"/>
                <w:b/>
                <w:bCs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6552E" w14:textId="77777777" w:rsidR="00B03114" w:rsidRPr="00C44923" w:rsidRDefault="00B03114" w:rsidP="00920C04">
            <w:pPr>
              <w:rPr>
                <w:rFonts w:ascii="Montserrat" w:hAnsi="Montserrat"/>
                <w:b/>
                <w:bCs/>
                <w:sz w:val="20"/>
                <w:szCs w:val="20"/>
              </w:rPr>
            </w:pP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E93B6" w14:textId="77777777" w:rsidR="00B03114" w:rsidRPr="00C44923" w:rsidRDefault="00B03114" w:rsidP="00920C04">
            <w:pPr>
              <w:rPr>
                <w:rFonts w:ascii="Montserrat" w:hAnsi="Montserrat"/>
                <w:b/>
                <w:bCs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58A54" w14:textId="77777777" w:rsidR="00B03114" w:rsidRPr="00C44923" w:rsidRDefault="00B03114" w:rsidP="00920C04">
            <w:pPr>
              <w:rPr>
                <w:rFonts w:ascii="Montserrat" w:hAnsi="Montserrat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890DC" w14:textId="77777777" w:rsidR="00B03114" w:rsidRPr="00C44923" w:rsidRDefault="00B03114" w:rsidP="00920C04">
            <w:pPr>
              <w:rPr>
                <w:rFonts w:ascii="Montserrat" w:hAnsi="Montserrat"/>
                <w:b/>
                <w:bCs/>
                <w:sz w:val="20"/>
                <w:szCs w:val="20"/>
              </w:rPr>
            </w:pPr>
          </w:p>
        </w:tc>
      </w:tr>
      <w:tr w:rsidR="00B03114" w:rsidRPr="00B03114" w14:paraId="1CCB9EE9" w14:textId="77777777" w:rsidTr="00920C04">
        <w:tc>
          <w:tcPr>
            <w:tcW w:w="1657" w:type="dxa"/>
            <w:tcBorders>
              <w:top w:val="single" w:sz="4" w:space="0" w:color="auto"/>
            </w:tcBorders>
          </w:tcPr>
          <w:p w14:paraId="54B15F8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33A9EB5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B5949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130D2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3AEB400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3623" w:type="dxa"/>
            <w:tcBorders>
              <w:top w:val="single" w:sz="4" w:space="0" w:color="auto"/>
            </w:tcBorders>
          </w:tcPr>
          <w:p w14:paraId="6E04C16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HR outcome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477CA3B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s intervention type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3A0D9A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name</w:t>
            </w:r>
          </w:p>
        </w:tc>
      </w:tr>
      <w:tr w:rsidR="00B03114" w:rsidRPr="00B03114" w14:paraId="4FC18242" w14:textId="77777777" w:rsidTr="00920C04">
        <w:tc>
          <w:tcPr>
            <w:tcW w:w="1657" w:type="dxa"/>
          </w:tcPr>
          <w:p w14:paraId="4A9C1B0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De Filippo, A., Bellatin, P., Tietz, N., Grant, E., Whitefield, A., Nkopane, P., Devereux, C., Crawford, K., Vermeulen, B., &amp; Hatcher, A. M</w:t>
            </w:r>
          </w:p>
        </w:tc>
        <w:tc>
          <w:tcPr>
            <w:tcW w:w="2024" w:type="dxa"/>
          </w:tcPr>
          <w:p w14:paraId="61C6835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ffects of digital chatbot on gender attitudes and exposure to intimate partner violence among young women in South Africa</w:t>
            </w:r>
          </w:p>
        </w:tc>
        <w:tc>
          <w:tcPr>
            <w:tcW w:w="709" w:type="dxa"/>
          </w:tcPr>
          <w:p w14:paraId="17AA3EC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134" w:type="dxa"/>
          </w:tcPr>
          <w:p w14:paraId="7936664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36FD93E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 Young women (18–24 years old)</w:t>
            </w:r>
          </w:p>
        </w:tc>
        <w:tc>
          <w:tcPr>
            <w:tcW w:w="3623" w:type="dxa"/>
          </w:tcPr>
          <w:p w14:paraId="3920832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Past month IPV</w:t>
            </w:r>
          </w:p>
        </w:tc>
        <w:tc>
          <w:tcPr>
            <w:tcW w:w="1673" w:type="dxa"/>
          </w:tcPr>
          <w:p w14:paraId="2F542E6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Digital-based</w:t>
            </w:r>
          </w:p>
        </w:tc>
        <w:tc>
          <w:tcPr>
            <w:tcW w:w="1564" w:type="dxa"/>
          </w:tcPr>
          <w:p w14:paraId="4B85314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ChattyCuz</w:t>
            </w:r>
          </w:p>
        </w:tc>
      </w:tr>
      <w:tr w:rsidR="00B03114" w:rsidRPr="00B03114" w14:paraId="126A422C" w14:textId="77777777" w:rsidTr="00920C04">
        <w:tc>
          <w:tcPr>
            <w:tcW w:w="1657" w:type="dxa"/>
          </w:tcPr>
          <w:p w14:paraId="4DAF00A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athews, C., Eggers, S. M., Townsend, L., Aarø, L. E., de Vries, P. J., Mason-Jones, A. J., De Koker, P., McClinton Appollis, T., Mtshizana, Y., Koech, J., Wubs, A., &amp; De Vries, H.</w:t>
            </w:r>
          </w:p>
        </w:tc>
        <w:tc>
          <w:tcPr>
            <w:tcW w:w="2024" w:type="dxa"/>
          </w:tcPr>
          <w:p w14:paraId="4DB90F5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ffects of PREPARE, a Multi-component, School-Based HIV and Intimate Partner Violence (IPV) Prevention Programme on Adolescent Sexual Risk Behaviour and IPV: Cluster Randomised Controlled Trial</w:t>
            </w:r>
          </w:p>
        </w:tc>
        <w:tc>
          <w:tcPr>
            <w:tcW w:w="709" w:type="dxa"/>
          </w:tcPr>
          <w:p w14:paraId="4F8E3C1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14:paraId="1EA3529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7AA4FCD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 Adolescents in Grade 8 (average age 13) in public high schools</w:t>
            </w:r>
          </w:p>
        </w:tc>
        <w:tc>
          <w:tcPr>
            <w:tcW w:w="3623" w:type="dxa"/>
          </w:tcPr>
          <w:p w14:paraId="2685B47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IPV victimisation or perpetration in last 6 months</w:t>
            </w:r>
          </w:p>
          <w:p w14:paraId="72689DE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sexual debut; number of sexual partners in the past 6 months</w:t>
            </w:r>
          </w:p>
          <w:p w14:paraId="327DB57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: self-reported condom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at last sex; using contraception (other than condoms)</w:t>
            </w:r>
          </w:p>
          <w:p w14:paraId="1BA7E329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3" w:type="dxa"/>
          </w:tcPr>
          <w:p w14:paraId="12C26D9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Multiple interventions; School-based SRH programming </w:t>
            </w:r>
          </w:p>
          <w:p w14:paraId="47F22D1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30B7B36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PREPARE</w:t>
            </w:r>
          </w:p>
        </w:tc>
      </w:tr>
      <w:tr w:rsidR="00B03114" w:rsidRPr="00B03114" w14:paraId="60E2DE27" w14:textId="77777777" w:rsidTr="00920C04">
        <w:tc>
          <w:tcPr>
            <w:tcW w:w="1657" w:type="dxa"/>
          </w:tcPr>
          <w:p w14:paraId="11795DF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Silverman, J. G., Brooks, M. I., Aliou, S., Johns, N. E., Challa, S., Nouhou, A. M., Tomar, S.,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ker, H., Boyce, S. C., McDougal, L., DeLong, S., &amp; Raj, A.</w:t>
            </w:r>
          </w:p>
        </w:tc>
        <w:tc>
          <w:tcPr>
            <w:tcW w:w="2024" w:type="dxa"/>
          </w:tcPr>
          <w:p w14:paraId="7816873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ffects of the reaching married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s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program on modern contraceptive use and intimate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ner violence: results of a cluster randomized controlled trial among married adolescent girls and their husbands in Dosso, Niger.</w:t>
            </w:r>
          </w:p>
        </w:tc>
        <w:tc>
          <w:tcPr>
            <w:tcW w:w="709" w:type="dxa"/>
          </w:tcPr>
          <w:p w14:paraId="134F76C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134" w:type="dxa"/>
          </w:tcPr>
          <w:p w14:paraId="6A8C393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Niger </w:t>
            </w:r>
          </w:p>
        </w:tc>
        <w:tc>
          <w:tcPr>
            <w:tcW w:w="1621" w:type="dxa"/>
          </w:tcPr>
          <w:p w14:paraId="207B97B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arried adolescent girls (ages 13–19) and their husbands</w:t>
            </w:r>
          </w:p>
        </w:tc>
        <w:tc>
          <w:tcPr>
            <w:tcW w:w="3623" w:type="dxa"/>
          </w:tcPr>
          <w:p w14:paraId="407761A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past year IPV</w:t>
            </w:r>
          </w:p>
          <w:p w14:paraId="3EEA234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urrent modern contraceptive use</w:t>
            </w:r>
          </w:p>
          <w:p w14:paraId="37582BF1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3" w:type="dxa"/>
          </w:tcPr>
          <w:p w14:paraId="4C9A8B8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Community dialogues; Life skills; Training of healthcare providers</w:t>
            </w:r>
          </w:p>
          <w:p w14:paraId="5FE77EC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4EF67B3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ching Married Adolescents</w:t>
            </w:r>
          </w:p>
        </w:tc>
      </w:tr>
      <w:tr w:rsidR="00B03114" w:rsidRPr="00B03114" w14:paraId="1E44F016" w14:textId="77777777" w:rsidTr="00920C04">
        <w:tc>
          <w:tcPr>
            <w:tcW w:w="1657" w:type="dxa"/>
          </w:tcPr>
          <w:p w14:paraId="7A7155D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Oberth, G., Chinhengo, T., Katsande, T., Mhonde, R., Hanisch, D., Kasere, P., Chihumela, B., &amp; Madzima, B.</w:t>
            </w:r>
          </w:p>
        </w:tc>
        <w:tc>
          <w:tcPr>
            <w:tcW w:w="2024" w:type="dxa"/>
          </w:tcPr>
          <w:p w14:paraId="68F6BA2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ffectiveness of the Sista2Sista programme in improving HIV and other sexual and reproductive health outcomes among vulnerable adolescent girls and young women in Zimbabwe.</w:t>
            </w:r>
          </w:p>
        </w:tc>
        <w:tc>
          <w:tcPr>
            <w:tcW w:w="709" w:type="dxa"/>
          </w:tcPr>
          <w:p w14:paraId="5C5021B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134" w:type="dxa"/>
          </w:tcPr>
          <w:p w14:paraId="09294DA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621" w:type="dxa"/>
          </w:tcPr>
          <w:p w14:paraId="1093FA8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 girls and young women 10-24</w:t>
            </w:r>
          </w:p>
        </w:tc>
        <w:tc>
          <w:tcPr>
            <w:tcW w:w="3623" w:type="dxa"/>
          </w:tcPr>
          <w:p w14:paraId="17FEA2C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reported sexual abuse</w:t>
            </w:r>
          </w:p>
          <w:p w14:paraId="1EB7535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HIV testing</w:t>
            </w:r>
          </w:p>
          <w:p w14:paraId="7A04AFB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marriag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likelihood of getting married; getting married under 18</w:t>
            </w:r>
          </w:p>
          <w:p w14:paraId="20D585B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use of a modern family planning method</w:t>
            </w:r>
          </w:p>
          <w:p w14:paraId="3A7700D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pregnancy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likelihood of falling pregnant; falling pregnant as a teenager 10-19</w:t>
            </w:r>
          </w:p>
          <w:p w14:paraId="0268FA2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105151C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 Life skills</w:t>
            </w:r>
          </w:p>
        </w:tc>
        <w:tc>
          <w:tcPr>
            <w:tcW w:w="1564" w:type="dxa"/>
          </w:tcPr>
          <w:p w14:paraId="1ABC290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ista2Sista</w:t>
            </w:r>
          </w:p>
          <w:p w14:paraId="3F7FA0B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5A1724B4" w14:textId="77777777" w:rsidTr="00920C04">
        <w:tc>
          <w:tcPr>
            <w:tcW w:w="1657" w:type="dxa"/>
          </w:tcPr>
          <w:p w14:paraId="55BB358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Chabata, S. T., Hensen, B., Chiyaka, T., Mushati, P., Musemburi, S., Dirawo, J., Busza, J., Floyd, S., Birdthistle, I., Hargreaves, J. R., &amp; Cowan, F. M.</w:t>
            </w:r>
          </w:p>
        </w:tc>
        <w:tc>
          <w:tcPr>
            <w:tcW w:w="2024" w:type="dxa"/>
          </w:tcPr>
          <w:p w14:paraId="0A01B5C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The impact of the DREAMS partnership on HIV incidence among young women who sell sex in two Zimbabwean cities: results of a non-randomised study.</w:t>
            </w:r>
          </w:p>
        </w:tc>
        <w:tc>
          <w:tcPr>
            <w:tcW w:w="709" w:type="dxa"/>
          </w:tcPr>
          <w:p w14:paraId="7EA7EB3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134" w:type="dxa"/>
          </w:tcPr>
          <w:p w14:paraId="0AF8495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621" w:type="dxa"/>
          </w:tcPr>
          <w:p w14:paraId="72237CA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Young women who sell sex ages 18-24</w:t>
            </w:r>
          </w:p>
        </w:tc>
        <w:tc>
          <w:tcPr>
            <w:tcW w:w="3623" w:type="dxa"/>
          </w:tcPr>
          <w:p w14:paraId="5671126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xperience of violence from partners in past 12 months; experience of violence from police in past 12 months</w:t>
            </w:r>
          </w:p>
          <w:p w14:paraId="4ADB615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HIV infection; knowledge of HIV status; ever taken PrEP</w:t>
            </w:r>
          </w:p>
          <w:p w14:paraId="5D33213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ondom-less sex with regular partner in the past month, condom-less sex with client in the past month,</w:t>
            </w:r>
          </w:p>
          <w:p w14:paraId="0D8E6BE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whether selling sex was the primary means by which women support themselves; ever unable to decline sex in past month; number of sex work clients in past month</w:t>
            </w:r>
          </w:p>
          <w:p w14:paraId="2BCDB7B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0E0C94B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Community dialogues, Life skills; Rights-based advocacy</w:t>
            </w:r>
          </w:p>
          <w:p w14:paraId="13B1BF5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25055EE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DREAMS and Sisters with a Voice</w:t>
            </w:r>
          </w:p>
        </w:tc>
      </w:tr>
      <w:tr w:rsidR="00B03114" w:rsidRPr="00B03114" w14:paraId="286A4B2A" w14:textId="77777777" w:rsidTr="00920C04">
        <w:tc>
          <w:tcPr>
            <w:tcW w:w="1657" w:type="dxa"/>
          </w:tcPr>
          <w:p w14:paraId="44E7E43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jue, C., Voeten, H. A. C. M., Ohuma, E., Looman, C., Habbema, D. F., &amp; Askew, I.</w:t>
            </w:r>
          </w:p>
        </w:tc>
        <w:tc>
          <w:tcPr>
            <w:tcW w:w="2024" w:type="dxa"/>
          </w:tcPr>
          <w:p w14:paraId="0F2B994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Findings of an evaluation of community and school-based reproductive health and HIV prevention programs in Kenya</w:t>
            </w:r>
          </w:p>
        </w:tc>
        <w:tc>
          <w:tcPr>
            <w:tcW w:w="709" w:type="dxa"/>
          </w:tcPr>
          <w:p w14:paraId="16A41D9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34" w:type="dxa"/>
          </w:tcPr>
          <w:p w14:paraId="310F4FA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621" w:type="dxa"/>
          </w:tcPr>
          <w:p w14:paraId="336F2C1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s aged 10-19 years</w:t>
            </w:r>
          </w:p>
        </w:tc>
        <w:tc>
          <w:tcPr>
            <w:tcW w:w="3623" w:type="dxa"/>
          </w:tcPr>
          <w:p w14:paraId="4AFBE65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ver had non-consensual sex</w:t>
            </w:r>
          </w:p>
          <w:p w14:paraId="3CC186D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ual risk </w:t>
            </w:r>
            <w:proofErr w:type="gramStart"/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urs: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ever had sex; age at first sex; had sex in past 6 months; mean number of lifetime partners</w:t>
            </w:r>
          </w:p>
          <w:p w14:paraId="675E555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urrently uses modern contraceptive; used condom at last sex; used modern contraceptive or condom at first sex</w:t>
            </w:r>
          </w:p>
          <w:p w14:paraId="28FC109E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3" w:type="dxa"/>
          </w:tcPr>
          <w:p w14:paraId="6916517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Community dialogues; School-based SRH programming; Training of healthcare providers</w:t>
            </w:r>
          </w:p>
          <w:p w14:paraId="18403AC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731C3B2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Kenya Adolescent Reproductive Health</w:t>
            </w:r>
          </w:p>
          <w:p w14:paraId="1D17782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4E58B481" w14:textId="77777777" w:rsidTr="00920C04">
        <w:tc>
          <w:tcPr>
            <w:tcW w:w="1657" w:type="dxa"/>
          </w:tcPr>
          <w:p w14:paraId="10D2448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hah, M., Seager, J., Montalvao, J., &amp; Goldstein, M.</w:t>
            </w:r>
          </w:p>
        </w:tc>
        <w:tc>
          <w:tcPr>
            <w:tcW w:w="2024" w:type="dxa"/>
          </w:tcPr>
          <w:p w14:paraId="6D9CBB3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Two Sides of Gender: Sex, Power, and Adolescence</w:t>
            </w:r>
          </w:p>
        </w:tc>
        <w:tc>
          <w:tcPr>
            <w:tcW w:w="709" w:type="dxa"/>
          </w:tcPr>
          <w:p w14:paraId="30C6758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34" w:type="dxa"/>
          </w:tcPr>
          <w:p w14:paraId="4897D2B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621" w:type="dxa"/>
          </w:tcPr>
          <w:p w14:paraId="037BE7C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Females aged 10-24 and their boyfriends</w:t>
            </w:r>
          </w:p>
        </w:tc>
        <w:tc>
          <w:tcPr>
            <w:tcW w:w="3623" w:type="dxa"/>
          </w:tcPr>
          <w:p w14:paraId="4376F48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IPV often index; IPV within last 2 years index</w:t>
            </w:r>
          </w:p>
          <w:p w14:paraId="45901DA9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sexual activity index (ever had sex, currently has partner, had partner past 2 years, total sex partners ever, hours with boyfriend in past day)</w:t>
            </w:r>
          </w:p>
        </w:tc>
        <w:tc>
          <w:tcPr>
            <w:tcW w:w="1673" w:type="dxa"/>
          </w:tcPr>
          <w:p w14:paraId="44CEB9D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Multiple interventions; Life skills </w:t>
            </w:r>
          </w:p>
          <w:p w14:paraId="49BBE74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48A3C8B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1A227DB7" w14:textId="77777777" w:rsidTr="00920C04">
        <w:tc>
          <w:tcPr>
            <w:tcW w:w="1657" w:type="dxa"/>
          </w:tcPr>
          <w:p w14:paraId="3C119B6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tark, L., Asghar, K., Seff, I., Falb, K., Puffer, E. S., Iram, D., &amp; Annan, J.</w:t>
            </w:r>
          </w:p>
        </w:tc>
        <w:tc>
          <w:tcPr>
            <w:tcW w:w="2024" w:type="dxa"/>
          </w:tcPr>
          <w:p w14:paraId="0A83461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Preventing violence against refugee adolescent girls: findings from a cluster randomised controlled trial in Ethiopia</w:t>
            </w:r>
          </w:p>
        </w:tc>
        <w:tc>
          <w:tcPr>
            <w:tcW w:w="709" w:type="dxa"/>
          </w:tcPr>
          <w:p w14:paraId="69239B8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34" w:type="dxa"/>
          </w:tcPr>
          <w:p w14:paraId="161210A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621" w:type="dxa"/>
          </w:tcPr>
          <w:p w14:paraId="4E15167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irls aged 13–19 years residing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br/>
              <w:t>in refugee camps</w:t>
            </w:r>
          </w:p>
        </w:tc>
        <w:tc>
          <w:tcPr>
            <w:tcW w:w="3623" w:type="dxa"/>
          </w:tcPr>
          <w:p w14:paraId="1A0B46C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xposure to sexual violence in the previous 12 months; 12-month exposure to forced sex (having sex unwillingly); unwanted sexual touching and coerced sex in the previous 12 months; 12-month exposure to physical violence; 12-month exposure to emotional violence</w:t>
            </w:r>
          </w:p>
          <w:p w14:paraId="3DA7ADBE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: engagement in transactional sex </w:t>
            </w: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marriag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hild marriage</w:t>
            </w:r>
          </w:p>
        </w:tc>
        <w:tc>
          <w:tcPr>
            <w:tcW w:w="1673" w:type="dxa"/>
          </w:tcPr>
          <w:p w14:paraId="64C11D4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Life skills; Parenting programme</w:t>
            </w:r>
          </w:p>
        </w:tc>
        <w:tc>
          <w:tcPr>
            <w:tcW w:w="1564" w:type="dxa"/>
          </w:tcPr>
          <w:p w14:paraId="5F8C082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COMPASS</w:t>
            </w:r>
          </w:p>
        </w:tc>
      </w:tr>
      <w:tr w:rsidR="00B03114" w:rsidRPr="00B03114" w14:paraId="76C82ED1" w14:textId="77777777" w:rsidTr="00920C04">
        <w:tc>
          <w:tcPr>
            <w:tcW w:w="1657" w:type="dxa"/>
          </w:tcPr>
          <w:p w14:paraId="383DA76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Roberts, S. T., Hartmann, M., Minnis, A. M., Otticha, S. O.,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owne, E. N., Montgomery, E. T., &amp; Agot, K.</w:t>
            </w:r>
          </w:p>
        </w:tc>
        <w:tc>
          <w:tcPr>
            <w:tcW w:w="2024" w:type="dxa"/>
          </w:tcPr>
          <w:p w14:paraId="304AFC2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eaking down relationship barriers to increase PrEP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take and adherence among adolescent girls and young women in Kenya: safety and preliminary effectiveness results from a pilot cluster-randomized trial</w:t>
            </w:r>
          </w:p>
        </w:tc>
        <w:tc>
          <w:tcPr>
            <w:tcW w:w="709" w:type="dxa"/>
          </w:tcPr>
          <w:p w14:paraId="47B8E5D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134" w:type="dxa"/>
          </w:tcPr>
          <w:p w14:paraId="1B5682B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621" w:type="dxa"/>
          </w:tcPr>
          <w:p w14:paraId="60E1418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 girls and young women 17-24</w:t>
            </w:r>
          </w:p>
        </w:tc>
        <w:tc>
          <w:tcPr>
            <w:tcW w:w="3623" w:type="dxa"/>
          </w:tcPr>
          <w:p w14:paraId="3C9BC7D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Physical, sexual and emotional IPV episodes; severe IPV events, resulting in physical injury</w:t>
            </w:r>
          </w:p>
          <w:p w14:paraId="3F4E36E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IV/STI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PrEP uptake (initiating during study period); PrEP continuation (continuing to take PrEP at study exit); PrEP adherence (number of days with a Wisepill opening during the self-reported period of PrEP use)</w:t>
            </w:r>
          </w:p>
          <w:p w14:paraId="369C4349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3" w:type="dxa"/>
          </w:tcPr>
          <w:p w14:paraId="23CE106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ltiple interventions; Life skills;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munity dialogues  </w:t>
            </w:r>
          </w:p>
        </w:tc>
        <w:tc>
          <w:tcPr>
            <w:tcW w:w="1564" w:type="dxa"/>
          </w:tcPr>
          <w:p w14:paraId="3358F55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u’Washindi and DREAMS</w:t>
            </w:r>
          </w:p>
        </w:tc>
      </w:tr>
      <w:tr w:rsidR="00B03114" w:rsidRPr="00B03114" w14:paraId="7C78F474" w14:textId="77777777" w:rsidTr="00920C04">
        <w:tc>
          <w:tcPr>
            <w:tcW w:w="1657" w:type="dxa"/>
          </w:tcPr>
          <w:p w14:paraId="78B8F49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Jemmott, J. B. 3rd, O'Leary, A., Jemmott, L. S., Ngwane, Z. P., Teitelman, A., Makiwane, M. B., Bellamy, S. L.</w:t>
            </w:r>
          </w:p>
        </w:tc>
        <w:tc>
          <w:tcPr>
            <w:tcW w:w="2024" w:type="dxa"/>
          </w:tcPr>
          <w:p w14:paraId="6A8B6D9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Effect of a Behavioral Intervention on Perpetrating and Experiencing Forced Sex Among South African Adolescents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Secondary Analysis of a Cluster Randomized Trial</w:t>
            </w:r>
          </w:p>
        </w:tc>
        <w:tc>
          <w:tcPr>
            <w:tcW w:w="709" w:type="dxa"/>
          </w:tcPr>
          <w:p w14:paraId="01F7162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34" w:type="dxa"/>
          </w:tcPr>
          <w:p w14:paraId="7F191AF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012CAFA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s aged 9 to 18 years</w:t>
            </w:r>
          </w:p>
        </w:tc>
        <w:tc>
          <w:tcPr>
            <w:tcW w:w="3623" w:type="dxa"/>
          </w:tcPr>
          <w:p w14:paraId="2A5A96EB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perpetrating and experiencing forced vaginal intercourse</w:t>
            </w:r>
          </w:p>
        </w:tc>
        <w:tc>
          <w:tcPr>
            <w:tcW w:w="1673" w:type="dxa"/>
          </w:tcPr>
          <w:p w14:paraId="705C90A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chool-based SRH programming</w:t>
            </w:r>
          </w:p>
        </w:tc>
        <w:tc>
          <w:tcPr>
            <w:tcW w:w="1564" w:type="dxa"/>
          </w:tcPr>
          <w:p w14:paraId="2A25855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Let Us Protect Our Future</w:t>
            </w:r>
          </w:p>
        </w:tc>
      </w:tr>
      <w:tr w:rsidR="00B03114" w:rsidRPr="00B03114" w14:paraId="00BDF8E2" w14:textId="77777777" w:rsidTr="00920C04">
        <w:tc>
          <w:tcPr>
            <w:tcW w:w="1657" w:type="dxa"/>
          </w:tcPr>
          <w:p w14:paraId="4746F98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Dagadu, N. A., Barker, K. M., Okello, S. B. T., Kerner, B., &amp; Nabembezi, D. </w:t>
            </w:r>
          </w:p>
        </w:tc>
        <w:tc>
          <w:tcPr>
            <w:tcW w:w="2024" w:type="dxa"/>
          </w:tcPr>
          <w:p w14:paraId="08DFA5C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Fostering gender equality and reproductive and sexual health among adolescents: results from a quasi-experimental study in Northern Uganda</w:t>
            </w:r>
          </w:p>
        </w:tc>
        <w:tc>
          <w:tcPr>
            <w:tcW w:w="709" w:type="dxa"/>
          </w:tcPr>
          <w:p w14:paraId="06E6C4A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34" w:type="dxa"/>
          </w:tcPr>
          <w:p w14:paraId="5E1388A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1" w:type="dxa"/>
          </w:tcPr>
          <w:p w14:paraId="2E6E087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Male and female unmarried adolescents (10-14 years, 15-19 years), and married adolescents (15-19 years) and adults (over the age of 19 years) </w:t>
            </w:r>
          </w:p>
        </w:tc>
        <w:tc>
          <w:tcPr>
            <w:tcW w:w="3623" w:type="dxa"/>
          </w:tcPr>
          <w:p w14:paraId="4E46C37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touching (for boys) or having been touched (for girls) on the buttocks or breasts without permission in the past 3 months</w:t>
            </w:r>
          </w:p>
          <w:p w14:paraId="0BC5CC6E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urrent family planning use</w:t>
            </w:r>
          </w:p>
        </w:tc>
        <w:tc>
          <w:tcPr>
            <w:tcW w:w="1673" w:type="dxa"/>
          </w:tcPr>
          <w:p w14:paraId="3E4058C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Media-based; Intervention with traditional/religious leaders; Community dialogues; Life skills; Training of healthcare providers</w:t>
            </w:r>
          </w:p>
          <w:p w14:paraId="459A825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5387185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ender Roles, Equality and Transformations (GREAT)</w:t>
            </w:r>
          </w:p>
        </w:tc>
      </w:tr>
      <w:tr w:rsidR="00B03114" w:rsidRPr="00B03114" w14:paraId="74CC349F" w14:textId="77777777" w:rsidTr="00920C04">
        <w:tc>
          <w:tcPr>
            <w:tcW w:w="1657" w:type="dxa"/>
          </w:tcPr>
          <w:p w14:paraId="1301B4D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ewkes, R., Gevers, A., Chirwa, E., Mahlangu, P., Shamu, S., Shai, N., &amp; et al.</w:t>
            </w:r>
          </w:p>
        </w:tc>
        <w:tc>
          <w:tcPr>
            <w:tcW w:w="2024" w:type="dxa"/>
          </w:tcPr>
          <w:p w14:paraId="4382910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RCT evaluation of Skhokho: A holistic school intervention to prevent gender-based violence among South African Grade 8s. </w:t>
            </w:r>
          </w:p>
        </w:tc>
        <w:tc>
          <w:tcPr>
            <w:tcW w:w="709" w:type="dxa"/>
          </w:tcPr>
          <w:p w14:paraId="03030D2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34" w:type="dxa"/>
          </w:tcPr>
          <w:p w14:paraId="271D661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2DE26C0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rade 8 learners aged 12-19 years</w:t>
            </w:r>
          </w:p>
        </w:tc>
        <w:tc>
          <w:tcPr>
            <w:tcW w:w="3623" w:type="dxa"/>
          </w:tcPr>
          <w:p w14:paraId="62573A0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incidence of any IPV; severe IPV; non-partner rape</w:t>
            </w:r>
          </w:p>
          <w:p w14:paraId="475B326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ondom use; contraceptive use</w:t>
            </w:r>
          </w:p>
          <w:p w14:paraId="10A99B4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transactional sex </w:t>
            </w:r>
          </w:p>
          <w:p w14:paraId="55B67796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pregnancy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ver having been pregnant</w:t>
            </w:r>
          </w:p>
        </w:tc>
        <w:tc>
          <w:tcPr>
            <w:tcW w:w="1673" w:type="dxa"/>
          </w:tcPr>
          <w:p w14:paraId="5416A74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School-based SRH programming; Parenting programme; Life skills</w:t>
            </w:r>
          </w:p>
        </w:tc>
        <w:tc>
          <w:tcPr>
            <w:tcW w:w="1564" w:type="dxa"/>
          </w:tcPr>
          <w:p w14:paraId="041D582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khokho</w:t>
            </w:r>
          </w:p>
        </w:tc>
      </w:tr>
      <w:tr w:rsidR="00B03114" w:rsidRPr="00B03114" w14:paraId="1B59F4CE" w14:textId="77777777" w:rsidTr="00920C04">
        <w:tc>
          <w:tcPr>
            <w:tcW w:w="1657" w:type="dxa"/>
          </w:tcPr>
          <w:p w14:paraId="590BB12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shburn, K., Kerner, B., Ojamuge, D., &amp; Lundgren, R.</w:t>
            </w:r>
          </w:p>
        </w:tc>
        <w:tc>
          <w:tcPr>
            <w:tcW w:w="2024" w:type="dxa"/>
          </w:tcPr>
          <w:p w14:paraId="3097BC2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valuation of the Responsible, Engaged, and Loving (REAL) Fathers Initiative on physical child punishment and intimate partner violence in northern Uganda.</w:t>
            </w:r>
          </w:p>
        </w:tc>
        <w:tc>
          <w:tcPr>
            <w:tcW w:w="709" w:type="dxa"/>
          </w:tcPr>
          <w:p w14:paraId="481AB4C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34" w:type="dxa"/>
          </w:tcPr>
          <w:p w14:paraId="439548F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1" w:type="dxa"/>
          </w:tcPr>
          <w:p w14:paraId="511D51C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Young fathers aged 16 to 25 who hav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br/>
              <w:t>toddler-aged children (1–3 years)</w:t>
            </w:r>
          </w:p>
        </w:tc>
        <w:tc>
          <w:tcPr>
            <w:tcW w:w="3623" w:type="dxa"/>
          </w:tcPr>
          <w:p w14:paraId="6CD6E02F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: IPV in the past 3 months (have you shouted or yelled at your wife, slapped your wife, and pushed or shoved your wife?); perpetration of psychological IPV; perpetration of verbal IPV; physical punishment against child in the past month (have you done the following to discipline the child shook him/her, shouted, yelled, or screamed at him/her, and spanked, hit, or slapped him/her on the bottom with bare hand) </w:t>
            </w:r>
          </w:p>
        </w:tc>
        <w:tc>
          <w:tcPr>
            <w:tcW w:w="1673" w:type="dxa"/>
          </w:tcPr>
          <w:p w14:paraId="0A63615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Parenting programme; Community dialogue</w:t>
            </w:r>
          </w:p>
          <w:p w14:paraId="219905D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0680EEE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Responsible, Engaged, and Loving (REAL)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br/>
              <w:t>Fathers Initiative</w:t>
            </w:r>
          </w:p>
        </w:tc>
      </w:tr>
      <w:tr w:rsidR="00B03114" w:rsidRPr="00B03114" w14:paraId="30C74F63" w14:textId="77777777" w:rsidTr="00920C04">
        <w:tc>
          <w:tcPr>
            <w:tcW w:w="1657" w:type="dxa"/>
          </w:tcPr>
          <w:p w14:paraId="651130F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Renzaho, A. M. N., Kamara, J. K., Doh, D., Bukuluki, P., Mahumud, R. A., &amp; Galukande, M.</w:t>
            </w:r>
          </w:p>
        </w:tc>
        <w:tc>
          <w:tcPr>
            <w:tcW w:w="2024" w:type="dxa"/>
          </w:tcPr>
          <w:p w14:paraId="5F9155E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Do Community-based Livelihood Interventions Affect Sexual and Reproductive Health and Rights of Young People in Slum Areas of Uganda: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Difference-in-difference with Kernel Propensity Score Matching Analysis</w:t>
            </w:r>
          </w:p>
        </w:tc>
        <w:tc>
          <w:tcPr>
            <w:tcW w:w="709" w:type="dxa"/>
          </w:tcPr>
          <w:p w14:paraId="6599E37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34" w:type="dxa"/>
          </w:tcPr>
          <w:p w14:paraId="5BB78CC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1" w:type="dxa"/>
          </w:tcPr>
          <w:p w14:paraId="2BA01AD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Young people living in the slum areas aged 13-24 years</w:t>
            </w:r>
          </w:p>
        </w:tc>
        <w:tc>
          <w:tcPr>
            <w:tcW w:w="3623" w:type="dxa"/>
          </w:tcPr>
          <w:p w14:paraId="38316EB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olenc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onsensual sex at sexual debut; persuaded with money/gifts, tricked/ deceived, raped/forced at sexual debut; had sex in the last 12 months; no. of people had sex with in the last 12 months; consensual sex in the last 12 months; persuaded with money/ gifts, tricked/deceived, forced/ raped in sex in last 12 months</w:t>
            </w:r>
          </w:p>
          <w:p w14:paraId="5B710B1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ual risk </w:t>
            </w:r>
            <w:proofErr w:type="gramStart"/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urs: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ever had sex; age at first sex</w:t>
            </w:r>
          </w:p>
          <w:p w14:paraId="1AC35C6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used condom at sexual debut</w:t>
            </w:r>
          </w:p>
          <w:p w14:paraId="53BDB117" w14:textId="77777777" w:rsidR="00B03114" w:rsidRPr="00B03114" w:rsidRDefault="00B03114" w:rsidP="00920C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ver had HIV test; got tested and knows result</w:t>
            </w:r>
          </w:p>
        </w:tc>
        <w:tc>
          <w:tcPr>
            <w:tcW w:w="1673" w:type="dxa"/>
          </w:tcPr>
          <w:p w14:paraId="2F3FA3F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Multiple interventions; Life skills; Rights-based advocacy; Community dialogues; Interventions with religious/cultural leaders </w:t>
            </w:r>
          </w:p>
        </w:tc>
        <w:tc>
          <w:tcPr>
            <w:tcW w:w="1564" w:type="dxa"/>
          </w:tcPr>
          <w:p w14:paraId="3782D23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UPLIFT</w:t>
            </w:r>
          </w:p>
        </w:tc>
      </w:tr>
      <w:tr w:rsidR="00B03114" w:rsidRPr="00B03114" w14:paraId="50A9D113" w14:textId="77777777" w:rsidTr="00920C04">
        <w:tc>
          <w:tcPr>
            <w:tcW w:w="1657" w:type="dxa"/>
          </w:tcPr>
          <w:p w14:paraId="693D66C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ntell, J. E., Smit, J. A., Exner, T. M., Mabude, Z., Hoffman, S., Beksinska, M., Kelvin, E. A., Ngoloyi, C., Leu, C.-S., &amp; Stein, Z. A. </w:t>
            </w:r>
          </w:p>
        </w:tc>
        <w:tc>
          <w:tcPr>
            <w:tcW w:w="2024" w:type="dxa"/>
          </w:tcPr>
          <w:p w14:paraId="739CA3A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Promoting Female Condom Use Among Female University Students in KwaZulu-Natal, South Africa: Results of a Randomized Behavioral Trial</w:t>
            </w:r>
          </w:p>
        </w:tc>
        <w:tc>
          <w:tcPr>
            <w:tcW w:w="709" w:type="dxa"/>
          </w:tcPr>
          <w:p w14:paraId="5B3F22D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2015 </w:t>
            </w:r>
          </w:p>
        </w:tc>
        <w:tc>
          <w:tcPr>
            <w:tcW w:w="1134" w:type="dxa"/>
          </w:tcPr>
          <w:p w14:paraId="2027B48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2E45312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Female university students aged 18-28</w:t>
            </w:r>
          </w:p>
        </w:tc>
        <w:tc>
          <w:tcPr>
            <w:tcW w:w="3623" w:type="dxa"/>
          </w:tcPr>
          <w:p w14:paraId="2F7C638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number of female condoms used; proportion of female condom-protected vaginal intercourse occasions across all partners; male condom/female condom use at last sex occasion; number of vaginal intercourse occasions unprotected by male or female condoms; proportion of vaginal intercourse occasions protected by either a female or male condom</w:t>
            </w:r>
          </w:p>
        </w:tc>
        <w:tc>
          <w:tcPr>
            <w:tcW w:w="1673" w:type="dxa"/>
          </w:tcPr>
          <w:p w14:paraId="520376F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Life skills</w:t>
            </w:r>
          </w:p>
        </w:tc>
        <w:tc>
          <w:tcPr>
            <w:tcW w:w="1564" w:type="dxa"/>
          </w:tcPr>
          <w:p w14:paraId="69F755F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73E3212B" w14:textId="77777777" w:rsidTr="00920C04">
        <w:tc>
          <w:tcPr>
            <w:tcW w:w="1657" w:type="dxa"/>
          </w:tcPr>
          <w:p w14:paraId="1DC6B8C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Gage, A. J., Akilimali, P. Z., Wood, F. E., Gay, R., Padis, C. O., &amp; Bertrand, J. T. </w:t>
            </w:r>
          </w:p>
        </w:tc>
        <w:tc>
          <w:tcPr>
            <w:tcW w:w="2024" w:type="dxa"/>
          </w:tcPr>
          <w:p w14:paraId="6BAB228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valuation of the effect of the Momentum project on family planning outcomes among first-time mothers aged 15-24 years in Kinshasa, DRC</w:t>
            </w:r>
          </w:p>
        </w:tc>
        <w:tc>
          <w:tcPr>
            <w:tcW w:w="709" w:type="dxa"/>
          </w:tcPr>
          <w:p w14:paraId="1F57668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134" w:type="dxa"/>
          </w:tcPr>
          <w:p w14:paraId="77056E1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DRC</w:t>
            </w:r>
          </w:p>
        </w:tc>
        <w:tc>
          <w:tcPr>
            <w:tcW w:w="1621" w:type="dxa"/>
          </w:tcPr>
          <w:p w14:paraId="265E07E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Nulliparous women aged 15-24 years, 6 months pregnant at baseline, and their male partners</w:t>
            </w:r>
          </w:p>
        </w:tc>
        <w:tc>
          <w:tcPr>
            <w:tcW w:w="3623" w:type="dxa"/>
          </w:tcPr>
          <w:p w14:paraId="006314B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modern contraceptive use within 12 months of delivery; obtaining a contraceptive method within 6 weeks of delivery</w:t>
            </w:r>
          </w:p>
          <w:p w14:paraId="741DC55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3528317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Life skills; Community dialogues</w:t>
            </w:r>
          </w:p>
        </w:tc>
        <w:tc>
          <w:tcPr>
            <w:tcW w:w="1564" w:type="dxa"/>
          </w:tcPr>
          <w:p w14:paraId="61FE4D2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omentum</w:t>
            </w:r>
          </w:p>
        </w:tc>
      </w:tr>
      <w:tr w:rsidR="00B03114" w:rsidRPr="00B03114" w14:paraId="67BF703E" w14:textId="77777777" w:rsidTr="00920C04">
        <w:tc>
          <w:tcPr>
            <w:tcW w:w="1657" w:type="dxa"/>
          </w:tcPr>
          <w:p w14:paraId="6B7C517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Birdthistle, I., Mulwa, S., Sarrassat, S., Baker, V., Khanyile, D., O’Donnell, D., Cawood, C., &amp; Cousens, S.</w:t>
            </w:r>
          </w:p>
        </w:tc>
        <w:tc>
          <w:tcPr>
            <w:tcW w:w="2024" w:type="dxa"/>
          </w:tcPr>
          <w:p w14:paraId="1B4D991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ffects of a multimedia campaign on HIV self-testing and PrEP outcomes among young people in South Africa: a mixed-methods impact evaluation of 'MTV Shuga Down South'.</w:t>
            </w:r>
          </w:p>
        </w:tc>
        <w:tc>
          <w:tcPr>
            <w:tcW w:w="709" w:type="dxa"/>
          </w:tcPr>
          <w:p w14:paraId="0AF7125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34" w:type="dxa"/>
          </w:tcPr>
          <w:p w14:paraId="4387B80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48AA9F6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Males and females 15-24 </w:t>
            </w:r>
          </w:p>
        </w:tc>
        <w:tc>
          <w:tcPr>
            <w:tcW w:w="3623" w:type="dxa"/>
          </w:tcPr>
          <w:p w14:paraId="54B2369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knowledge of HIV status (tested for HIV in the past year and received the result, or ever tested HIV positive); ever or past-year use of HIV self-test</w:t>
            </w:r>
          </w:p>
          <w:p w14:paraId="53E5289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have had sex, ever and in the past 12 months Contraception: condom use at last sex</w:t>
            </w:r>
          </w:p>
          <w:p w14:paraId="19529AE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110E0B7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ass media</w:t>
            </w:r>
          </w:p>
        </w:tc>
        <w:tc>
          <w:tcPr>
            <w:tcW w:w="1564" w:type="dxa"/>
          </w:tcPr>
          <w:p w14:paraId="62DA321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TV Shuga Down South</w:t>
            </w:r>
          </w:p>
        </w:tc>
      </w:tr>
      <w:tr w:rsidR="00B03114" w:rsidRPr="00B03114" w14:paraId="367D7044" w14:textId="77777777" w:rsidTr="00920C04">
        <w:tc>
          <w:tcPr>
            <w:tcW w:w="1657" w:type="dxa"/>
          </w:tcPr>
          <w:p w14:paraId="3641F1F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Johnson, S., Magni, S., Dube, Z., &amp; Goldstein, S</w:t>
            </w:r>
          </w:p>
        </w:tc>
        <w:tc>
          <w:tcPr>
            <w:tcW w:w="2024" w:type="dxa"/>
          </w:tcPr>
          <w:p w14:paraId="1AEC326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Extracurricular School-Based Social Change Communication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gram Associated with Reduced HIV Infection Among Young Women in South Africa</w:t>
            </w:r>
          </w:p>
        </w:tc>
        <w:tc>
          <w:tcPr>
            <w:tcW w:w="709" w:type="dxa"/>
          </w:tcPr>
          <w:p w14:paraId="725555B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8</w:t>
            </w:r>
          </w:p>
        </w:tc>
        <w:tc>
          <w:tcPr>
            <w:tcW w:w="1134" w:type="dxa"/>
          </w:tcPr>
          <w:p w14:paraId="4EC5C98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14D0687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Women aged 18–28 years who ever had sex</w:t>
            </w:r>
          </w:p>
          <w:p w14:paraId="1A43F70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14:paraId="3C683C3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IV/STI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: HIV status </w:t>
            </w:r>
          </w:p>
          <w:p w14:paraId="05DB6CD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having multiple sexual partners in the past year</w:t>
            </w:r>
          </w:p>
          <w:p w14:paraId="4DEC346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used a condom at first sex; condom use at last sex; transactional sex; age-disparate sex</w:t>
            </w:r>
          </w:p>
          <w:p w14:paraId="79A400C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pregnancy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: ever been pregnant; teenage pregnancy </w:t>
            </w:r>
          </w:p>
          <w:p w14:paraId="23BEC19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6814811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fe skills</w:t>
            </w:r>
          </w:p>
        </w:tc>
        <w:tc>
          <w:tcPr>
            <w:tcW w:w="1564" w:type="dxa"/>
          </w:tcPr>
          <w:p w14:paraId="75A9FA2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l Buddyz</w:t>
            </w:r>
          </w:p>
          <w:p w14:paraId="14EF2C2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374852A5" w14:textId="77777777" w:rsidTr="00920C04">
        <w:tc>
          <w:tcPr>
            <w:tcW w:w="1657" w:type="dxa"/>
          </w:tcPr>
          <w:p w14:paraId="0548BEF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rhardt-Ohren, B., Brooks, M., Aliou, S., Osseni, A. A., Oumarou, A., Challa, S., Tomar, S., &amp; Silverman, J.</w:t>
            </w:r>
          </w:p>
        </w:tc>
        <w:tc>
          <w:tcPr>
            <w:tcW w:w="2024" w:type="dxa"/>
          </w:tcPr>
          <w:p w14:paraId="52D2D08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ustained impact of community-based interventions on contraceptive use among married adolescent girls in rural Niger: Results from a cluster randomized controlled trial.</w:t>
            </w:r>
          </w:p>
        </w:tc>
        <w:tc>
          <w:tcPr>
            <w:tcW w:w="709" w:type="dxa"/>
          </w:tcPr>
          <w:p w14:paraId="7C970A8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134" w:type="dxa"/>
          </w:tcPr>
          <w:p w14:paraId="497CF44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621" w:type="dxa"/>
          </w:tcPr>
          <w:p w14:paraId="59B42A0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arried adolescent girls 13-19 years old and their husbands</w:t>
            </w:r>
          </w:p>
        </w:tc>
        <w:tc>
          <w:tcPr>
            <w:tcW w:w="3623" w:type="dxa"/>
          </w:tcPr>
          <w:p w14:paraId="6FBD070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urrent use of any modern contraceptive; current use of any LARC method</w:t>
            </w:r>
          </w:p>
          <w:p w14:paraId="41C3E2D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12E18A8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Community dialogues; Life skills; Training of healthcare providers</w:t>
            </w:r>
          </w:p>
          <w:p w14:paraId="718D0B2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4AF1BF6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Reaching Married Adolescents</w:t>
            </w:r>
          </w:p>
        </w:tc>
      </w:tr>
      <w:tr w:rsidR="00B03114" w:rsidRPr="00B03114" w14:paraId="33602BF9" w14:textId="77777777" w:rsidTr="00920C04">
        <w:tc>
          <w:tcPr>
            <w:tcW w:w="1657" w:type="dxa"/>
          </w:tcPr>
          <w:p w14:paraId="6C974C5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rije, O., Udoh, E., Ijadunola, K., Afolabi, O., Aransiola, J., Omoregie, G., Tomori-Adeleye, O., Ukeme-Edet, O., Fajemisin, O., Titus, R., &amp; Onayade, A.</w:t>
            </w:r>
          </w:p>
        </w:tc>
        <w:tc>
          <w:tcPr>
            <w:tcW w:w="2024" w:type="dxa"/>
          </w:tcPr>
          <w:p w14:paraId="0357D17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Combination prevention package of interventions for reducing vulnerability to HIV among adolescent girls and young women in Nigeria: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n action research</w:t>
            </w:r>
            <w:proofErr w:type="gramEnd"/>
          </w:p>
        </w:tc>
        <w:tc>
          <w:tcPr>
            <w:tcW w:w="709" w:type="dxa"/>
          </w:tcPr>
          <w:p w14:paraId="5B0B767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2023 </w:t>
            </w:r>
          </w:p>
        </w:tc>
        <w:tc>
          <w:tcPr>
            <w:tcW w:w="1134" w:type="dxa"/>
          </w:tcPr>
          <w:p w14:paraId="61CC312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1" w:type="dxa"/>
          </w:tcPr>
          <w:p w14:paraId="7185BBE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Females aged 15 to 24 years old </w:t>
            </w:r>
          </w:p>
        </w:tc>
        <w:tc>
          <w:tcPr>
            <w:tcW w:w="3623" w:type="dxa"/>
          </w:tcPr>
          <w:p w14:paraId="3286122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uptake of HIV testing; STI treatment</w:t>
            </w:r>
          </w:p>
          <w:p w14:paraId="5C73A44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getting condoms; using family planning services</w:t>
            </w:r>
          </w:p>
          <w:p w14:paraId="5B73366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6DF9EC3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Parenting programme; Life skills; Media-based</w:t>
            </w:r>
          </w:p>
        </w:tc>
        <w:tc>
          <w:tcPr>
            <w:tcW w:w="1564" w:type="dxa"/>
          </w:tcPr>
          <w:p w14:paraId="27E911E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7B006066" w14:textId="77777777" w:rsidTr="00920C04">
        <w:tc>
          <w:tcPr>
            <w:tcW w:w="1657" w:type="dxa"/>
          </w:tcPr>
          <w:p w14:paraId="0B83C8A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Akande, O. W., Muzigaba, M., Igumbor, E. U., Elimian, K., Bolarinwa, O. A., Musa,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. I., &amp; Akande, T. M.</w:t>
            </w:r>
          </w:p>
        </w:tc>
        <w:tc>
          <w:tcPr>
            <w:tcW w:w="2024" w:type="dxa"/>
          </w:tcPr>
          <w:p w14:paraId="59B45B7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effectiveness of an m-Health intervention on the sexual and reproductive health of in-school adolescents: a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uster randomized controlled trial in Nigeria.</w:t>
            </w:r>
          </w:p>
        </w:tc>
        <w:tc>
          <w:tcPr>
            <w:tcW w:w="709" w:type="dxa"/>
          </w:tcPr>
          <w:p w14:paraId="7724FC8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4</w:t>
            </w:r>
          </w:p>
        </w:tc>
        <w:tc>
          <w:tcPr>
            <w:tcW w:w="1134" w:type="dxa"/>
          </w:tcPr>
          <w:p w14:paraId="60F8B84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621" w:type="dxa"/>
          </w:tcPr>
          <w:p w14:paraId="40C1A78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In-school adolescents aged 10–19 years</w:t>
            </w:r>
          </w:p>
        </w:tc>
        <w:tc>
          <w:tcPr>
            <w:tcW w:w="3623" w:type="dxa"/>
          </w:tcPr>
          <w:p w14:paraId="6043A61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: practice of risky sexual behaviour (defined as reporting one or more of the following: multiple sexual partners, exchange of material gift or money for sex, inconsistent/incorrect/non-use use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condoms at least once during sexual intercourse, getting infected by an STI, and sexual debut before the age of 18 years)</w:t>
            </w:r>
          </w:p>
          <w:p w14:paraId="1E47192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289D608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gital-based, School-based SRH programming</w:t>
            </w:r>
          </w:p>
          <w:p w14:paraId="388D406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1DECD16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Family Life and HIV Education</w:t>
            </w:r>
          </w:p>
          <w:p w14:paraId="212A9E1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2F0FF84B" w14:textId="77777777" w:rsidTr="00920C04">
        <w:tc>
          <w:tcPr>
            <w:tcW w:w="1657" w:type="dxa"/>
          </w:tcPr>
          <w:p w14:paraId="587F2D2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arnquist, C., Sinclair, J., Mboya, B. O., Langat, N., Paiva, L., Halpern-Felsher, B., Golden, N. H., Maldonado, Y. A., &amp; Baiocchi, M. T.</w:t>
            </w:r>
          </w:p>
        </w:tc>
        <w:tc>
          <w:tcPr>
            <w:tcW w:w="2024" w:type="dxa"/>
          </w:tcPr>
          <w:p w14:paraId="21F4140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vidence That Classroom-Based Behavioral Interventions Reduce Pregnancy-Related School Dropout Among Nairobi Adolescents</w:t>
            </w:r>
          </w:p>
        </w:tc>
        <w:tc>
          <w:tcPr>
            <w:tcW w:w="709" w:type="dxa"/>
          </w:tcPr>
          <w:p w14:paraId="2BB00DE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34" w:type="dxa"/>
          </w:tcPr>
          <w:p w14:paraId="1C114E5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621" w:type="dxa"/>
          </w:tcPr>
          <w:p w14:paraId="5EF69AF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irls aged 13 to 20 years</w:t>
            </w:r>
          </w:p>
        </w:tc>
        <w:tc>
          <w:tcPr>
            <w:tcW w:w="3623" w:type="dxa"/>
          </w:tcPr>
          <w:p w14:paraId="35A40D9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pregnancy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school dropouts due to pregnancy</w:t>
            </w:r>
          </w:p>
        </w:tc>
        <w:tc>
          <w:tcPr>
            <w:tcW w:w="1673" w:type="dxa"/>
          </w:tcPr>
          <w:p w14:paraId="71AAFAA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chool-based SRH programming</w:t>
            </w:r>
          </w:p>
          <w:p w14:paraId="475DCDF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74B3C16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1F2182E1" w14:textId="77777777" w:rsidTr="00920C04">
        <w:tc>
          <w:tcPr>
            <w:tcW w:w="1657" w:type="dxa"/>
          </w:tcPr>
          <w:p w14:paraId="12B5279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ustrian, K., Soler-Hampejsek, E., Kangwana, B., Maddox, N., Diaw, M., Wado, Y. D., Abuya, B., Muluve, E., Mbushi, F., Mohammed, H., Aden, A., &amp; Maluccio, J. A.</w:t>
            </w:r>
          </w:p>
        </w:tc>
        <w:tc>
          <w:tcPr>
            <w:tcW w:w="2024" w:type="dxa"/>
          </w:tcPr>
          <w:p w14:paraId="4ABCBD9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Impacts of Multisectoral Cash Plus Programs on Marriage and Fertility After 4 Years in Pastoralist Kenya: A Randomized Trial.</w:t>
            </w:r>
          </w:p>
        </w:tc>
        <w:tc>
          <w:tcPr>
            <w:tcW w:w="709" w:type="dxa"/>
          </w:tcPr>
          <w:p w14:paraId="45C2661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34" w:type="dxa"/>
          </w:tcPr>
          <w:p w14:paraId="4DD302C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621" w:type="dxa"/>
          </w:tcPr>
          <w:p w14:paraId="331D78C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irls aged 11-14 years</w:t>
            </w:r>
          </w:p>
        </w:tc>
        <w:tc>
          <w:tcPr>
            <w:tcW w:w="3623" w:type="dxa"/>
          </w:tcPr>
          <w:p w14:paraId="0CAE91B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marriag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ver been married</w:t>
            </w:r>
          </w:p>
          <w:p w14:paraId="201971F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pregnancy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ver been pregnant; ever given birth</w:t>
            </w:r>
          </w:p>
        </w:tc>
        <w:tc>
          <w:tcPr>
            <w:tcW w:w="1673" w:type="dxa"/>
          </w:tcPr>
          <w:p w14:paraId="0B3547E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Community dialogues; Life skills</w:t>
            </w:r>
          </w:p>
        </w:tc>
        <w:tc>
          <w:tcPr>
            <w:tcW w:w="1564" w:type="dxa"/>
          </w:tcPr>
          <w:p w14:paraId="16142D7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 Girls Initiative-Kenya (AGI-K)</w:t>
            </w:r>
          </w:p>
        </w:tc>
      </w:tr>
      <w:tr w:rsidR="00B03114" w:rsidRPr="00B03114" w14:paraId="3E83F9AD" w14:textId="77777777" w:rsidTr="00920C04">
        <w:tc>
          <w:tcPr>
            <w:tcW w:w="1657" w:type="dxa"/>
          </w:tcPr>
          <w:p w14:paraId="63A6B83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Waidler, J., Gilbert, U., Mulokozi, A., &amp; Palermo, T.</w:t>
            </w:r>
          </w:p>
        </w:tc>
        <w:tc>
          <w:tcPr>
            <w:tcW w:w="2024" w:type="dxa"/>
          </w:tcPr>
          <w:p w14:paraId="0DF71FC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A "Plus" Model for Safe Transitions to Adulthood: Impacts of an Integrated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ention Layered onto A National Social Protection Program on Sexual Behavior and Health Seeking among Tanzania's Youth.</w:t>
            </w:r>
          </w:p>
        </w:tc>
        <w:tc>
          <w:tcPr>
            <w:tcW w:w="709" w:type="dxa"/>
          </w:tcPr>
          <w:p w14:paraId="5C8BF04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2</w:t>
            </w:r>
          </w:p>
        </w:tc>
        <w:tc>
          <w:tcPr>
            <w:tcW w:w="1134" w:type="dxa"/>
          </w:tcPr>
          <w:p w14:paraId="7F8E012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621" w:type="dxa"/>
          </w:tcPr>
          <w:p w14:paraId="05D0015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s aged 14–19 years</w:t>
            </w:r>
          </w:p>
        </w:tc>
        <w:tc>
          <w:tcPr>
            <w:tcW w:w="3623" w:type="dxa"/>
          </w:tcPr>
          <w:p w14:paraId="17CFAF3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marriage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ver married</w:t>
            </w:r>
          </w:p>
          <w:p w14:paraId="158261B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Sexual risk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behaviours: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ever had sex; age of sexual debut; number of sexual partners in last 12 months; had concurrent sexual relationships in the last 12 months </w:t>
            </w:r>
          </w:p>
          <w:p w14:paraId="45EBB04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arly pregnancy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urrent pregnancy status (female); ever pregnant (females); ever gotten a female pregnant (males)</w:t>
            </w:r>
          </w:p>
          <w:p w14:paraId="7DD664D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used condom at last sex; currently using contraceptive; currently using modern contraceptive</w:t>
            </w:r>
          </w:p>
          <w:p w14:paraId="24E860A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tested for HIV in last 12 months</w:t>
            </w:r>
          </w:p>
        </w:tc>
        <w:tc>
          <w:tcPr>
            <w:tcW w:w="1673" w:type="dxa"/>
          </w:tcPr>
          <w:p w14:paraId="01D0D5F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ple interventions; Life skills; Training of healthcare providers</w:t>
            </w:r>
          </w:p>
        </w:tc>
        <w:tc>
          <w:tcPr>
            <w:tcW w:w="1564" w:type="dxa"/>
          </w:tcPr>
          <w:p w14:paraId="43AC27E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Ujana Salama</w:t>
            </w:r>
          </w:p>
        </w:tc>
      </w:tr>
      <w:tr w:rsidR="00B03114" w:rsidRPr="00B03114" w14:paraId="6690B77B" w14:textId="77777777" w:rsidTr="00920C04">
        <w:tc>
          <w:tcPr>
            <w:tcW w:w="1657" w:type="dxa"/>
          </w:tcPr>
          <w:p w14:paraId="680E3F2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Harrison, A., Hoffman, S., Mantell, J. E., Smit, J. A., Leu, C. S., Exner, T. M., &amp; Stein, Z. A</w:t>
            </w:r>
          </w:p>
        </w:tc>
        <w:tc>
          <w:tcPr>
            <w:tcW w:w="2024" w:type="dxa"/>
          </w:tcPr>
          <w:p w14:paraId="0598DAA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ender-focused HIV and pregnancy prevention for school-going adolescents: The Mpondombili pilot intervention in KwaZulu-Natal, South Africa</w:t>
            </w:r>
          </w:p>
        </w:tc>
        <w:tc>
          <w:tcPr>
            <w:tcW w:w="709" w:type="dxa"/>
          </w:tcPr>
          <w:p w14:paraId="5409610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14:paraId="06DC4F5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4CDD8C5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Boys and girls in grades 8–10 (ages 14–17)</w:t>
            </w:r>
          </w:p>
        </w:tc>
        <w:tc>
          <w:tcPr>
            <w:tcW w:w="3623" w:type="dxa"/>
          </w:tcPr>
          <w:p w14:paraId="6A5E7CA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ondom use at last sex</w:t>
            </w:r>
          </w:p>
        </w:tc>
        <w:tc>
          <w:tcPr>
            <w:tcW w:w="1673" w:type="dxa"/>
          </w:tcPr>
          <w:p w14:paraId="45E0638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chool-based SRH programming</w:t>
            </w:r>
          </w:p>
        </w:tc>
        <w:tc>
          <w:tcPr>
            <w:tcW w:w="1564" w:type="dxa"/>
          </w:tcPr>
          <w:p w14:paraId="4C57754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pondombili</w:t>
            </w:r>
          </w:p>
          <w:p w14:paraId="523C18D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0393CECA" w14:textId="77777777" w:rsidTr="00920C04">
        <w:tc>
          <w:tcPr>
            <w:tcW w:w="1657" w:type="dxa"/>
          </w:tcPr>
          <w:p w14:paraId="58DBD44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Ybarra, M. L., Agaba, E., &amp; Nyemara, N.</w:t>
            </w:r>
          </w:p>
        </w:tc>
        <w:tc>
          <w:tcPr>
            <w:tcW w:w="2024" w:type="dxa"/>
          </w:tcPr>
          <w:p w14:paraId="046CA06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 Pilot RCT Evaluating InThistoGether, an mHealth HIV Prevention Program for Ugandan Youth</w:t>
            </w:r>
          </w:p>
        </w:tc>
        <w:tc>
          <w:tcPr>
            <w:tcW w:w="709" w:type="dxa"/>
          </w:tcPr>
          <w:p w14:paraId="5651A69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134" w:type="dxa"/>
          </w:tcPr>
          <w:p w14:paraId="1570EAA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1" w:type="dxa"/>
          </w:tcPr>
          <w:p w14:paraId="27E64BC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18–22-year-old youth</w:t>
            </w:r>
          </w:p>
        </w:tc>
        <w:tc>
          <w:tcPr>
            <w:tcW w:w="3623" w:type="dxa"/>
          </w:tcPr>
          <w:p w14:paraId="48F4EB1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how many times had vaginal/anal sex in past 3 months</w:t>
            </w:r>
          </w:p>
          <w:p w14:paraId="76EC22E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: times having condom-protected sex </w:t>
            </w:r>
          </w:p>
          <w:p w14:paraId="5C04E02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HIV testing in the past 3 months</w:t>
            </w:r>
          </w:p>
        </w:tc>
        <w:tc>
          <w:tcPr>
            <w:tcW w:w="1673" w:type="dxa"/>
          </w:tcPr>
          <w:p w14:paraId="4218DE6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Digital-based</w:t>
            </w:r>
          </w:p>
        </w:tc>
        <w:tc>
          <w:tcPr>
            <w:tcW w:w="1564" w:type="dxa"/>
          </w:tcPr>
          <w:p w14:paraId="4F19479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InThistoGether (ITG)</w:t>
            </w:r>
          </w:p>
          <w:p w14:paraId="17DC902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293D0807" w14:textId="77777777" w:rsidTr="00920C04">
        <w:tc>
          <w:tcPr>
            <w:tcW w:w="1657" w:type="dxa"/>
          </w:tcPr>
          <w:p w14:paraId="5870D6F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Sidamo, B., Negussie, N., Hussen, S., Shimbre, M. S., Zerihun, E., Boynito, W. G., Abebe, S., Shibiru, T., Shibiru, S.,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bretsadik, W., Desalegn, N., Oumer, B., Temesgen Birgoda, G., &amp; Abdulkadir, H.</w:t>
            </w:r>
          </w:p>
        </w:tc>
        <w:tc>
          <w:tcPr>
            <w:tcW w:w="2024" w:type="dxa"/>
          </w:tcPr>
          <w:p w14:paraId="7BF311A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ffectiveness of curriculum-based sexual and reproductive health education on healthy sexual behaviors among year one students at Arba Minch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: A quasi-experimental study</w:t>
            </w:r>
          </w:p>
        </w:tc>
        <w:tc>
          <w:tcPr>
            <w:tcW w:w="709" w:type="dxa"/>
          </w:tcPr>
          <w:p w14:paraId="36F80FC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134" w:type="dxa"/>
          </w:tcPr>
          <w:p w14:paraId="6582FBD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621" w:type="dxa"/>
          </w:tcPr>
          <w:p w14:paraId="6D05700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Year one undergraduate students 19-24 years</w:t>
            </w:r>
          </w:p>
        </w:tc>
        <w:tc>
          <w:tcPr>
            <w:tcW w:w="3623" w:type="dxa"/>
          </w:tcPr>
          <w:p w14:paraId="04A7AA7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sexual risk behaviour scale (Have you ever had sexual intercourse without a condom? During your life, with how many people have you had sexual intercourse? During the past 3 months, with how many people did you have sexual intercourse? The last time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ou had sexual intercourse, did you or your partner use a condom? The last time you had sexual intercourse, what one method did you or your partner use to prevent pregnancy?) </w:t>
            </w:r>
          </w:p>
          <w:p w14:paraId="2F435CB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ver screen for HIV</w:t>
            </w:r>
          </w:p>
          <w:p w14:paraId="4647B46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Contraception: consistent and correct use of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condoms,  contraception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utilization</w:t>
            </w:r>
          </w:p>
        </w:tc>
        <w:tc>
          <w:tcPr>
            <w:tcW w:w="1673" w:type="dxa"/>
          </w:tcPr>
          <w:p w14:paraId="47E01BB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ool-based SRH programming</w:t>
            </w:r>
          </w:p>
        </w:tc>
        <w:tc>
          <w:tcPr>
            <w:tcW w:w="1564" w:type="dxa"/>
          </w:tcPr>
          <w:p w14:paraId="7B9549C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Curriculum-based sexual and reproductive health education (CBSRHE) </w:t>
            </w:r>
          </w:p>
        </w:tc>
      </w:tr>
      <w:tr w:rsidR="00B03114" w:rsidRPr="00B03114" w14:paraId="68702B8D" w14:textId="77777777" w:rsidTr="00920C04">
        <w:tc>
          <w:tcPr>
            <w:tcW w:w="1657" w:type="dxa"/>
          </w:tcPr>
          <w:p w14:paraId="2569C43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Denison, J. A., Packer, C., Nyambe, N., Hershow, R. B., Caldas, S., Miti, S., Sudarsan, S., Chen, M., Bernholc, A., Mwansa, J. K., &amp; McCarraher, D. R. </w:t>
            </w:r>
          </w:p>
        </w:tc>
        <w:tc>
          <w:tcPr>
            <w:tcW w:w="2024" w:type="dxa"/>
          </w:tcPr>
          <w:p w14:paraId="659868D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Family Connections randomized controlled trial: assessing the feasibility and acceptability of an intervention with adolescents living with HIV and their caregivers in Ndola, Zambia</w:t>
            </w:r>
          </w:p>
        </w:tc>
        <w:tc>
          <w:tcPr>
            <w:tcW w:w="709" w:type="dxa"/>
          </w:tcPr>
          <w:p w14:paraId="22FBB0B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34" w:type="dxa"/>
          </w:tcPr>
          <w:p w14:paraId="2CB637F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621" w:type="dxa"/>
          </w:tcPr>
          <w:p w14:paraId="658CD08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s 15-19 years and on ART &gt; 6 months and their caregivers</w:t>
            </w:r>
          </w:p>
        </w:tc>
        <w:tc>
          <w:tcPr>
            <w:tcW w:w="3623" w:type="dxa"/>
          </w:tcPr>
          <w:p w14:paraId="6628727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ART adherence, viral failure</w:t>
            </w:r>
          </w:p>
        </w:tc>
        <w:tc>
          <w:tcPr>
            <w:tcW w:w="1673" w:type="dxa"/>
          </w:tcPr>
          <w:p w14:paraId="38BBBAC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Training of healthcare providers; Parenting programme </w:t>
            </w:r>
          </w:p>
        </w:tc>
        <w:tc>
          <w:tcPr>
            <w:tcW w:w="1564" w:type="dxa"/>
          </w:tcPr>
          <w:p w14:paraId="14FA7BE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Family Connections</w:t>
            </w:r>
          </w:p>
        </w:tc>
      </w:tr>
      <w:tr w:rsidR="00B03114" w:rsidRPr="00B03114" w14:paraId="257396CD" w14:textId="77777777" w:rsidTr="00920C04">
        <w:tc>
          <w:tcPr>
            <w:tcW w:w="1657" w:type="dxa"/>
          </w:tcPr>
          <w:p w14:paraId="3243A9D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Puffer, E. S., Green, E. P., Sikkema, K. J., Broverman, S. A., Ogwang-Odhiambo, R. A., &amp; Pian, J.</w:t>
            </w:r>
          </w:p>
        </w:tc>
        <w:tc>
          <w:tcPr>
            <w:tcW w:w="2024" w:type="dxa"/>
          </w:tcPr>
          <w:p w14:paraId="68D8AE3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 Church-Based Intervention for Families to Promote Mental Health and Prevent HIV Among Adolescents in Rural Kenya: Results of a Randomized Trial</w:t>
            </w:r>
          </w:p>
        </w:tc>
        <w:tc>
          <w:tcPr>
            <w:tcW w:w="709" w:type="dxa"/>
          </w:tcPr>
          <w:p w14:paraId="5B9F9A5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14:paraId="14F1D8B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621" w:type="dxa"/>
          </w:tcPr>
          <w:p w14:paraId="1D13089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Adolescents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ges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10 to 16 and caregivers</w:t>
            </w:r>
          </w:p>
        </w:tc>
        <w:tc>
          <w:tcPr>
            <w:tcW w:w="3623" w:type="dxa"/>
          </w:tcPr>
          <w:p w14:paraId="7E3E7B1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having ever had vaginal intercourse; having had high risk sex in the past 3 months (defined by not using a condom during at least one sexual encounter and/or having more than one sexual partner in that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</w:tcPr>
          <w:p w14:paraId="3E04746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Parenting programme; Intervention with traditional/religious leaders</w:t>
            </w:r>
          </w:p>
          <w:p w14:paraId="4BF2477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28AD8FD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READY</w:t>
            </w:r>
          </w:p>
        </w:tc>
      </w:tr>
      <w:tr w:rsidR="00B03114" w:rsidRPr="00B03114" w14:paraId="4F90654C" w14:textId="77777777" w:rsidTr="00920C04">
        <w:tc>
          <w:tcPr>
            <w:tcW w:w="1657" w:type="dxa"/>
          </w:tcPr>
          <w:p w14:paraId="5E6D07B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Jemmott, J. B., 3rd, Jemmott, L. S., O'Leary,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., Ngwane, Z., Lewis, D. A., Bellamy, S. L., Icard, L. D., Carty, C., Heeren, G. A., Tyler, J. C., Makiwane, M. B., &amp; Teitelman, A.</w:t>
            </w:r>
          </w:p>
        </w:tc>
        <w:tc>
          <w:tcPr>
            <w:tcW w:w="2024" w:type="dxa"/>
          </w:tcPr>
          <w:p w14:paraId="17CD0D9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IV/STI Risk-Reduction Intervention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fficacy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South African Adolescents Over 54 Months</w:t>
            </w:r>
          </w:p>
        </w:tc>
        <w:tc>
          <w:tcPr>
            <w:tcW w:w="709" w:type="dxa"/>
          </w:tcPr>
          <w:p w14:paraId="308FDA4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5</w:t>
            </w:r>
          </w:p>
        </w:tc>
        <w:tc>
          <w:tcPr>
            <w:tcW w:w="1134" w:type="dxa"/>
          </w:tcPr>
          <w:p w14:paraId="19B505D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50AE109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rade 6 learners</w:t>
            </w:r>
          </w:p>
        </w:tc>
        <w:tc>
          <w:tcPr>
            <w:tcW w:w="3623" w:type="dxa"/>
          </w:tcPr>
          <w:p w14:paraId="40BEC0D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: having unprotected vaginal intercourse in the past 3 months; vaginal sex;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ple partners; heterosexual anal sex</w:t>
            </w:r>
          </w:p>
          <w:p w14:paraId="70F84E4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onsistent condom use; frequency of condom use; condom use at last sex</w:t>
            </w:r>
          </w:p>
          <w:p w14:paraId="00E085D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biologically confirmed curable STIs; HSV-2 serostatus</w:t>
            </w:r>
          </w:p>
        </w:tc>
        <w:tc>
          <w:tcPr>
            <w:tcW w:w="1673" w:type="dxa"/>
          </w:tcPr>
          <w:p w14:paraId="407A4C1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ool-based SRH programming</w:t>
            </w:r>
          </w:p>
        </w:tc>
        <w:tc>
          <w:tcPr>
            <w:tcW w:w="1564" w:type="dxa"/>
          </w:tcPr>
          <w:p w14:paraId="2EC4D0F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Let Us Protect Our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ture intervention</w:t>
            </w:r>
          </w:p>
        </w:tc>
      </w:tr>
      <w:tr w:rsidR="00B03114" w:rsidRPr="00B03114" w14:paraId="2B4547C8" w14:textId="77777777" w:rsidTr="00920C04">
        <w:tc>
          <w:tcPr>
            <w:tcW w:w="1657" w:type="dxa"/>
          </w:tcPr>
          <w:p w14:paraId="718AF3D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rke, H. M., Chen, M., Murray, K., Bezuidenhout, C., Ngwepe, P., Bernholc, A., &amp; Medina-Marino, A.</w:t>
            </w:r>
          </w:p>
        </w:tc>
        <w:tc>
          <w:tcPr>
            <w:tcW w:w="2024" w:type="dxa"/>
          </w:tcPr>
          <w:p w14:paraId="7AB97A2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The effects of the integration of an economic strengthening and HIV prevention education programme on the prevalence of sexually transmitted infections and savings behaviours among adolescents: a full-factorial randomised controlled trial in South Africa</w:t>
            </w:r>
          </w:p>
        </w:tc>
        <w:tc>
          <w:tcPr>
            <w:tcW w:w="709" w:type="dxa"/>
          </w:tcPr>
          <w:p w14:paraId="388F747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34" w:type="dxa"/>
          </w:tcPr>
          <w:p w14:paraId="72730A4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425D85C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s 14-17 years</w:t>
            </w:r>
          </w:p>
        </w:tc>
        <w:tc>
          <w:tcPr>
            <w:tcW w:w="3623" w:type="dxa"/>
          </w:tcPr>
          <w:p w14:paraId="18E3052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STI prevalence (positive test result for gonorrhoea, trichomoniasis or chlamydia infection)</w:t>
            </w:r>
          </w:p>
          <w:p w14:paraId="584A8B4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ngaging in protective sexual behaviour (abstinence or a condom used every time over the past 6 months); engaging in transactional sex in the past 6 months; having two or more sexual partners in the past 6 months</w:t>
            </w:r>
          </w:p>
          <w:p w14:paraId="3ECE0D4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pregnancy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pregnancy</w:t>
            </w:r>
          </w:p>
        </w:tc>
        <w:tc>
          <w:tcPr>
            <w:tcW w:w="1673" w:type="dxa"/>
          </w:tcPr>
          <w:p w14:paraId="01DFC7D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Life skills</w:t>
            </w:r>
          </w:p>
        </w:tc>
        <w:tc>
          <w:tcPr>
            <w:tcW w:w="1564" w:type="dxa"/>
          </w:tcPr>
          <w:p w14:paraId="010155C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Vhutshilo 2.0 and Impumelelo</w:t>
            </w:r>
          </w:p>
        </w:tc>
      </w:tr>
      <w:tr w:rsidR="00B03114" w:rsidRPr="00B03114" w14:paraId="4B3AF3B4" w14:textId="77777777" w:rsidTr="00920C04">
        <w:tc>
          <w:tcPr>
            <w:tcW w:w="1657" w:type="dxa"/>
          </w:tcPr>
          <w:p w14:paraId="1BDF97D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Kemigisha, E., Bruce, K., Ivanova, O., Leye, E., Coene, G., Ruzaaza, G., Ninsiima, A., Mlahagwa, W., Nyakato,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., &amp; Michielsen, K.</w:t>
            </w:r>
          </w:p>
        </w:tc>
        <w:tc>
          <w:tcPr>
            <w:tcW w:w="2024" w:type="dxa"/>
          </w:tcPr>
          <w:p w14:paraId="6BD2130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aluation of a school based comprehensive sexuality education program among very young adolescents in rural Uganda</w:t>
            </w:r>
          </w:p>
        </w:tc>
        <w:tc>
          <w:tcPr>
            <w:tcW w:w="709" w:type="dxa"/>
          </w:tcPr>
          <w:p w14:paraId="752FC60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34" w:type="dxa"/>
          </w:tcPr>
          <w:p w14:paraId="44CD90E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621" w:type="dxa"/>
          </w:tcPr>
          <w:p w14:paraId="1D3CBFF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Very young adolescents aged 10-14 years</w:t>
            </w:r>
          </w:p>
        </w:tc>
        <w:tc>
          <w:tcPr>
            <w:tcW w:w="3623" w:type="dxa"/>
          </w:tcPr>
          <w:p w14:paraId="3E9D3C9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ual risk </w:t>
            </w:r>
            <w:proofErr w:type="gramStart"/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urs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ever had sex </w:t>
            </w:r>
          </w:p>
        </w:tc>
        <w:tc>
          <w:tcPr>
            <w:tcW w:w="1673" w:type="dxa"/>
          </w:tcPr>
          <w:p w14:paraId="312A999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 School-based SRH programming</w:t>
            </w:r>
          </w:p>
        </w:tc>
        <w:tc>
          <w:tcPr>
            <w:tcW w:w="1564" w:type="dxa"/>
          </w:tcPr>
          <w:p w14:paraId="4A521D4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690DC958" w14:textId="77777777" w:rsidTr="00920C04">
        <w:tc>
          <w:tcPr>
            <w:tcW w:w="1657" w:type="dxa"/>
          </w:tcPr>
          <w:p w14:paraId="2FA42D5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Bhana, A., Mellins, C. A., Petersen, I., Alicea, S., Myeza, N., Holst, H., Abrams, E., John, S., Chhagan, M., Nestadt, D. F., Leu, C.-S., &amp; McKay, M.</w:t>
            </w:r>
          </w:p>
        </w:tc>
        <w:tc>
          <w:tcPr>
            <w:tcW w:w="2024" w:type="dxa"/>
          </w:tcPr>
          <w:p w14:paraId="486C1A2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The VUKA family program: Piloting a family-based psychosocial intervention to promote health and mental health among HIV infected early adolescents in South Africa</w:t>
            </w:r>
          </w:p>
        </w:tc>
        <w:tc>
          <w:tcPr>
            <w:tcW w:w="709" w:type="dxa"/>
          </w:tcPr>
          <w:p w14:paraId="76332E5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34" w:type="dxa"/>
          </w:tcPr>
          <w:p w14:paraId="2484BA7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12F1FD0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Very young adolescents aged 10-13 years</w:t>
            </w:r>
          </w:p>
        </w:tc>
        <w:tc>
          <w:tcPr>
            <w:tcW w:w="3623" w:type="dxa"/>
          </w:tcPr>
          <w:p w14:paraId="688516A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youth adherence to ART (how often missed medications over past 6 months)</w:t>
            </w:r>
          </w:p>
        </w:tc>
        <w:tc>
          <w:tcPr>
            <w:tcW w:w="1673" w:type="dxa"/>
          </w:tcPr>
          <w:p w14:paraId="54C2594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Parenting programme</w:t>
            </w:r>
          </w:p>
        </w:tc>
        <w:tc>
          <w:tcPr>
            <w:tcW w:w="1564" w:type="dxa"/>
          </w:tcPr>
          <w:p w14:paraId="3EE818D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VUKA family intervention</w:t>
            </w:r>
          </w:p>
        </w:tc>
      </w:tr>
      <w:tr w:rsidR="00B03114" w:rsidRPr="00B03114" w14:paraId="472E4ECA" w14:textId="77777777" w:rsidTr="00920C04">
        <w:tc>
          <w:tcPr>
            <w:tcW w:w="1657" w:type="dxa"/>
          </w:tcPr>
          <w:p w14:paraId="50F21B9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Hegdahl, H. K., Musonda, P., Svanemyr, J., Zulu, J. M., Grønvik, T., Jacobs, C., &amp; Fos, I</w:t>
            </w:r>
          </w:p>
        </w:tc>
        <w:tc>
          <w:tcPr>
            <w:tcW w:w="2024" w:type="dxa"/>
          </w:tcPr>
          <w:p w14:paraId="731A76C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ffects of economic support, comprehensive sexuality education and community dialogue on sexual behaviour: Findings from a cluster-RCT among adolescent girls in rural Zambia</w:t>
            </w:r>
          </w:p>
        </w:tc>
        <w:tc>
          <w:tcPr>
            <w:tcW w:w="709" w:type="dxa"/>
          </w:tcPr>
          <w:p w14:paraId="594ABBB4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34" w:type="dxa"/>
          </w:tcPr>
          <w:p w14:paraId="230FD05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621" w:type="dxa"/>
          </w:tcPr>
          <w:p w14:paraId="30B78AC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irls in grade 7</w:t>
            </w:r>
          </w:p>
        </w:tc>
        <w:tc>
          <w:tcPr>
            <w:tcW w:w="3623" w:type="dxa"/>
          </w:tcPr>
          <w:p w14:paraId="0C545FA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sexual activity in the previous four weeks; unprotected sexual activity in the previous four weeks</w:t>
            </w:r>
          </w:p>
          <w:p w14:paraId="1BE604E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recent use of modern contraceptives among those reporting ever having been sexually active; current use of modern contraceptives among those who were sexually active in the previous four weeks</w:t>
            </w:r>
          </w:p>
        </w:tc>
        <w:tc>
          <w:tcPr>
            <w:tcW w:w="1673" w:type="dxa"/>
          </w:tcPr>
          <w:p w14:paraId="6255C73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Community dialogues; Parenting/couples programme; Life skills in safe spaces; Training of healthcare providers</w:t>
            </w:r>
          </w:p>
          <w:p w14:paraId="0FC93C0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36110D0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Research Initiative to Support the Empowerment of Girls (RISE)</w:t>
            </w:r>
          </w:p>
        </w:tc>
      </w:tr>
      <w:tr w:rsidR="00B03114" w:rsidRPr="00B03114" w14:paraId="238578A4" w14:textId="77777777" w:rsidTr="00920C04">
        <w:tc>
          <w:tcPr>
            <w:tcW w:w="1657" w:type="dxa"/>
          </w:tcPr>
          <w:p w14:paraId="5691758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Pike, C., Coakley, C., Ahmed, N., Lee, D., Little, F., Padian, N., &amp; Bekker, L. G. </w:t>
            </w:r>
          </w:p>
        </w:tc>
        <w:tc>
          <w:tcPr>
            <w:tcW w:w="2024" w:type="dxa"/>
          </w:tcPr>
          <w:p w14:paraId="25565CD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oals for girls: a cluster-randomized trial to investigate a school-based sexual health programme amongst female learners in South Africa</w:t>
            </w:r>
          </w:p>
        </w:tc>
        <w:tc>
          <w:tcPr>
            <w:tcW w:w="709" w:type="dxa"/>
          </w:tcPr>
          <w:p w14:paraId="7D35533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134" w:type="dxa"/>
          </w:tcPr>
          <w:p w14:paraId="01C54E87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621" w:type="dxa"/>
          </w:tcPr>
          <w:p w14:paraId="09624EB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Female adolescents non-pregnant in secondary school grades 8–10, aged 8-21 years</w:t>
            </w:r>
          </w:p>
        </w:tc>
        <w:tc>
          <w:tcPr>
            <w:tcW w:w="3623" w:type="dxa"/>
          </w:tcPr>
          <w:p w14:paraId="1B72626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STI prevalence; HIV status</w:t>
            </w:r>
          </w:p>
          <w:p w14:paraId="0E35E26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pregnancy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pregnancy</w:t>
            </w:r>
          </w:p>
          <w:p w14:paraId="443C321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ontraceptive use</w:t>
            </w:r>
          </w:p>
        </w:tc>
        <w:tc>
          <w:tcPr>
            <w:tcW w:w="1673" w:type="dxa"/>
          </w:tcPr>
          <w:p w14:paraId="545AB7A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Life skills; School-based SRH programming </w:t>
            </w:r>
          </w:p>
          <w:p w14:paraId="37440CE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48B0039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KILLZ Streets</w:t>
            </w:r>
          </w:p>
        </w:tc>
      </w:tr>
      <w:tr w:rsidR="00B03114" w:rsidRPr="00B03114" w14:paraId="74D814AF" w14:textId="77777777" w:rsidTr="00920C04">
        <w:tc>
          <w:tcPr>
            <w:tcW w:w="1657" w:type="dxa"/>
          </w:tcPr>
          <w:p w14:paraId="5271F07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strian, K., Soler-Hampejsek, E., Behrman, J. R., Digitale, J., Hachonda, N. J., Bweupe, M., &amp; Hewett, P. C.</w:t>
            </w:r>
          </w:p>
        </w:tc>
        <w:tc>
          <w:tcPr>
            <w:tcW w:w="2024" w:type="dxa"/>
          </w:tcPr>
          <w:p w14:paraId="7821CFC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The impact of the Adolescent Girls Empowerment Program (AGEP) on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hort and long term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social, economic, education and fertility outcomes: a cluster randomized controlled trial in Zambia</w:t>
            </w:r>
          </w:p>
        </w:tc>
        <w:tc>
          <w:tcPr>
            <w:tcW w:w="709" w:type="dxa"/>
          </w:tcPr>
          <w:p w14:paraId="442BFB80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34" w:type="dxa"/>
          </w:tcPr>
          <w:p w14:paraId="665C35F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621" w:type="dxa"/>
          </w:tcPr>
          <w:p w14:paraId="7A90189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Never-married girls aged 10-19</w:t>
            </w:r>
          </w:p>
        </w:tc>
        <w:tc>
          <w:tcPr>
            <w:tcW w:w="3623" w:type="dxa"/>
          </w:tcPr>
          <w:p w14:paraId="050CC92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used condom at first sex</w:t>
            </w:r>
          </w:p>
          <w:p w14:paraId="568DA4B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risk behaviours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having had transactional sex (evaluated among girls aged 15 years and older who had initiated sex); ever had sex</w:t>
            </w:r>
          </w:p>
          <w:p w14:paraId="12F538F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pregnancy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ever been pregnant; ever given birth</w:t>
            </w:r>
          </w:p>
          <w:p w14:paraId="6496CA1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marriage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ever been married (evaluated among girls aged 15 years and older)</w:t>
            </w:r>
          </w:p>
        </w:tc>
        <w:tc>
          <w:tcPr>
            <w:tcW w:w="1673" w:type="dxa"/>
          </w:tcPr>
          <w:p w14:paraId="07D4ED2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Multiple interventions; Life skills</w:t>
            </w:r>
          </w:p>
        </w:tc>
        <w:tc>
          <w:tcPr>
            <w:tcW w:w="1564" w:type="dxa"/>
          </w:tcPr>
          <w:p w14:paraId="0E9B3F4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 Girls Empowerment Program (AGEP)</w:t>
            </w:r>
          </w:p>
        </w:tc>
      </w:tr>
      <w:tr w:rsidR="00B03114" w:rsidRPr="00B03114" w14:paraId="4BBB6276" w14:textId="77777777" w:rsidTr="00920C04">
        <w:tc>
          <w:tcPr>
            <w:tcW w:w="1657" w:type="dxa"/>
          </w:tcPr>
          <w:p w14:paraId="209E61C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Kangwana, B., Austrian, K., Soler-Hampejsek, E., Maddox, N., Sapire, R. J., Dibaba Wado, Y., Abuya, B., Muluve, E., Mbushi, F., Koech, J., &amp; Maluccio, J. A.</w:t>
            </w:r>
          </w:p>
        </w:tc>
        <w:tc>
          <w:tcPr>
            <w:tcW w:w="2024" w:type="dxa"/>
          </w:tcPr>
          <w:p w14:paraId="7718FD68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Impacts of multisectoral cash plus programs after four years in an urban informal settlement: Adolescent Girls Initiative-Kenya (AGI-K) randomized trial</w:t>
            </w:r>
          </w:p>
        </w:tc>
        <w:tc>
          <w:tcPr>
            <w:tcW w:w="709" w:type="dxa"/>
          </w:tcPr>
          <w:p w14:paraId="14BE65E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34" w:type="dxa"/>
          </w:tcPr>
          <w:p w14:paraId="6757668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621" w:type="dxa"/>
          </w:tcPr>
          <w:p w14:paraId="1F05BB5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irls 11–14 years</w:t>
            </w:r>
          </w:p>
        </w:tc>
        <w:tc>
          <w:tcPr>
            <w:tcW w:w="3623" w:type="dxa"/>
          </w:tcPr>
          <w:p w14:paraId="39F1A299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ual risk </w:t>
            </w:r>
            <w:proofErr w:type="gramStart"/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urs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ever had sex</w:t>
            </w:r>
          </w:p>
          <w:p w14:paraId="05F789D3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pregnancy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: ever been pregnant or given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birth;</w:t>
            </w:r>
            <w:proofErr w:type="gramEnd"/>
          </w:p>
          <w:p w14:paraId="046F06A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/STI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tested positive for HSV-2 at endline; tested positive for HSV-2 at endline having tested negative at baseline</w:t>
            </w:r>
          </w:p>
          <w:p w14:paraId="325EBB1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ception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: contraceptive use</w:t>
            </w:r>
          </w:p>
        </w:tc>
        <w:tc>
          <w:tcPr>
            <w:tcW w:w="1673" w:type="dxa"/>
          </w:tcPr>
          <w:p w14:paraId="773D12D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Multiple interventions; Community dialogues; Life skills </w:t>
            </w:r>
          </w:p>
        </w:tc>
        <w:tc>
          <w:tcPr>
            <w:tcW w:w="1564" w:type="dxa"/>
          </w:tcPr>
          <w:p w14:paraId="7D088AA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Adolescent Girls Initiative-Kenya (AGI-K)</w:t>
            </w:r>
          </w:p>
        </w:tc>
      </w:tr>
      <w:tr w:rsidR="00B03114" w:rsidRPr="00B03114" w14:paraId="16130CC9" w14:textId="77777777" w:rsidTr="00920C04">
        <w:tc>
          <w:tcPr>
            <w:tcW w:w="1657" w:type="dxa"/>
          </w:tcPr>
          <w:p w14:paraId="6EBD1B3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rulkar, A., Medhin, G., Weissman, E., Kabore, G., &amp; Ouedraogo, J.</w:t>
            </w:r>
          </w:p>
        </w:tc>
        <w:tc>
          <w:tcPr>
            <w:tcW w:w="2024" w:type="dxa"/>
          </w:tcPr>
          <w:p w14:paraId="67C9D85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Designing and Evaluating Scalable Child Marriage Prevention Programs in Burkina Faso and Tanzania: A Quasi-Experiment and Costing Study</w:t>
            </w:r>
          </w:p>
        </w:tc>
        <w:tc>
          <w:tcPr>
            <w:tcW w:w="709" w:type="dxa"/>
          </w:tcPr>
          <w:p w14:paraId="457E1112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34" w:type="dxa"/>
          </w:tcPr>
          <w:p w14:paraId="1061BC9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Burkina Faso and Tanzania</w:t>
            </w:r>
          </w:p>
        </w:tc>
        <w:tc>
          <w:tcPr>
            <w:tcW w:w="1621" w:type="dxa"/>
          </w:tcPr>
          <w:p w14:paraId="108D2A5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irls aged 12 to 17 years</w:t>
            </w:r>
          </w:p>
        </w:tc>
        <w:tc>
          <w:tcPr>
            <w:tcW w:w="3623" w:type="dxa"/>
          </w:tcPr>
          <w:p w14:paraId="129E805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marriage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ever been married or lived with a person as married</w:t>
            </w:r>
          </w:p>
        </w:tc>
        <w:tc>
          <w:tcPr>
            <w:tcW w:w="1673" w:type="dxa"/>
          </w:tcPr>
          <w:p w14:paraId="65AE1B36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Multiple interventions; Community dialogues; Intervention with traditional/religious leaders (Tanzania); 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fe </w:t>
            </w:r>
            <w:proofErr w:type="gramStart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skills  (</w:t>
            </w:r>
            <w:proofErr w:type="gramEnd"/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Tanzania)</w:t>
            </w:r>
          </w:p>
        </w:tc>
        <w:tc>
          <w:tcPr>
            <w:tcW w:w="1564" w:type="dxa"/>
          </w:tcPr>
          <w:p w14:paraId="6356DAC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114" w:rsidRPr="00B03114" w14:paraId="241CC1E0" w14:textId="77777777" w:rsidTr="00920C04">
        <w:tc>
          <w:tcPr>
            <w:tcW w:w="1657" w:type="dxa"/>
          </w:tcPr>
          <w:p w14:paraId="73DE395B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Chow, V., &amp; Vivalt, E.</w:t>
            </w:r>
          </w:p>
        </w:tc>
        <w:tc>
          <w:tcPr>
            <w:tcW w:w="2024" w:type="dxa"/>
          </w:tcPr>
          <w:p w14:paraId="2F4B5D0F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Challenges in Changing Social Norms: Evidence from Interventions Targeting Child Marriage in Ethiopia</w:t>
            </w:r>
          </w:p>
        </w:tc>
        <w:tc>
          <w:tcPr>
            <w:tcW w:w="709" w:type="dxa"/>
          </w:tcPr>
          <w:p w14:paraId="793DCBCE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134" w:type="dxa"/>
          </w:tcPr>
          <w:p w14:paraId="52C0A95A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621" w:type="dxa"/>
          </w:tcPr>
          <w:p w14:paraId="442DC3ED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Girls aged 8-17 years</w:t>
            </w:r>
          </w:p>
        </w:tc>
        <w:tc>
          <w:tcPr>
            <w:tcW w:w="3623" w:type="dxa"/>
          </w:tcPr>
          <w:p w14:paraId="2AC239F5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marriage:</w:t>
            </w: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 xml:space="preserve"> ever married</w:t>
            </w:r>
          </w:p>
        </w:tc>
        <w:tc>
          <w:tcPr>
            <w:tcW w:w="1673" w:type="dxa"/>
          </w:tcPr>
          <w:p w14:paraId="78364431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114">
              <w:rPr>
                <w:rFonts w:ascii="Times New Roman" w:hAnsi="Times New Roman" w:cs="Times New Roman"/>
                <w:sz w:val="24"/>
                <w:szCs w:val="24"/>
              </w:rPr>
              <w:t> Multiple interventions; Community dialogues; Life skills; Intervention with traditional/religious leaders</w:t>
            </w:r>
          </w:p>
        </w:tc>
        <w:tc>
          <w:tcPr>
            <w:tcW w:w="1564" w:type="dxa"/>
          </w:tcPr>
          <w:p w14:paraId="54E303FC" w14:textId="77777777" w:rsidR="00B03114" w:rsidRPr="00B03114" w:rsidRDefault="00B03114" w:rsidP="00920C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D071C3" w14:textId="77777777" w:rsidR="00B03114" w:rsidRPr="00B03114" w:rsidRDefault="00B03114">
      <w:pPr>
        <w:rPr>
          <w:rFonts w:ascii="Times New Roman" w:hAnsi="Times New Roman" w:cs="Times New Roman"/>
          <w:sz w:val="24"/>
          <w:szCs w:val="24"/>
        </w:rPr>
      </w:pPr>
    </w:p>
    <w:sectPr w:rsidR="00B03114" w:rsidRPr="00B03114" w:rsidSect="0025467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C12A75"/>
    <w:multiLevelType w:val="hybridMultilevel"/>
    <w:tmpl w:val="44C4647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522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B4"/>
    <w:rsid w:val="00021D78"/>
    <w:rsid w:val="00204B09"/>
    <w:rsid w:val="00233A3C"/>
    <w:rsid w:val="00254679"/>
    <w:rsid w:val="002A707C"/>
    <w:rsid w:val="00450A19"/>
    <w:rsid w:val="004856E5"/>
    <w:rsid w:val="00587380"/>
    <w:rsid w:val="005B06B4"/>
    <w:rsid w:val="00622494"/>
    <w:rsid w:val="006E016A"/>
    <w:rsid w:val="007176D2"/>
    <w:rsid w:val="00735C08"/>
    <w:rsid w:val="007B13B6"/>
    <w:rsid w:val="007C4B75"/>
    <w:rsid w:val="007D28CC"/>
    <w:rsid w:val="009C5903"/>
    <w:rsid w:val="00A06205"/>
    <w:rsid w:val="00B03114"/>
    <w:rsid w:val="00B555B7"/>
    <w:rsid w:val="00BD7C44"/>
    <w:rsid w:val="00CA3EE4"/>
    <w:rsid w:val="00EA7904"/>
    <w:rsid w:val="00F56154"/>
    <w:rsid w:val="00FC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84F77"/>
  <w15:chartTrackingRefBased/>
  <w15:docId w15:val="{9BF58CBA-B13B-4F92-9156-A00B05BE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0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0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0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0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0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6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3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9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590</Words>
  <Characters>20713</Characters>
  <Application>Microsoft Office Word</Application>
  <DocSecurity>0</DocSecurity>
  <Lines>1726</Lines>
  <Paragraphs>4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Leite</dc:creator>
  <cp:keywords/>
  <dc:description/>
  <cp:lastModifiedBy>Luciana Leite</cp:lastModifiedBy>
  <cp:revision>4</cp:revision>
  <dcterms:created xsi:type="dcterms:W3CDTF">2025-03-12T09:21:00Z</dcterms:created>
  <dcterms:modified xsi:type="dcterms:W3CDTF">2025-03-12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30cd0a-0626-4d1c-9227-02323b444f3b</vt:lpwstr>
  </property>
</Properties>
</file>